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7BAD6" w14:textId="77777777" w:rsidR="002D7243" w:rsidRPr="005C6E38" w:rsidRDefault="002D7243" w:rsidP="002D7243">
      <w:pPr>
        <w:jc w:val="both"/>
        <w:rPr>
          <w:rFonts w:cstheme="minorHAnsi"/>
        </w:rPr>
      </w:pPr>
      <w:r>
        <w:rPr>
          <w:rFonts w:cstheme="minorHAnsi"/>
          <w:b/>
          <w:bCs/>
        </w:rPr>
        <w:t>Table S2</w:t>
      </w:r>
      <w:r w:rsidRPr="005C6E38">
        <w:rPr>
          <w:rFonts w:cstheme="minorHAnsi"/>
          <w:b/>
          <w:bCs/>
        </w:rPr>
        <w:t xml:space="preserve">: The weighted intragroup </w:t>
      </w:r>
      <w:proofErr w:type="spellStart"/>
      <w:r w:rsidRPr="005C6E38">
        <w:rPr>
          <w:rFonts w:cstheme="minorHAnsi"/>
          <w:b/>
          <w:bCs/>
        </w:rPr>
        <w:t>Unifrac</w:t>
      </w:r>
      <w:proofErr w:type="spellEnd"/>
      <w:r w:rsidRPr="005C6E38">
        <w:rPr>
          <w:rFonts w:cstheme="minorHAnsi"/>
          <w:b/>
          <w:bCs/>
        </w:rPr>
        <w:t xml:space="preserve"> distances showing β-diversity at each time point and comparing to baseline (0DPI) for the right and left BAL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2D7243" w:rsidRPr="0014228C" w14:paraId="4D2C917B" w14:textId="77777777" w:rsidTr="0067413F">
        <w:trPr>
          <w:trHeight w:val="320"/>
        </w:trPr>
        <w:tc>
          <w:tcPr>
            <w:tcW w:w="65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465" w14:textId="77777777" w:rsidR="002D7243" w:rsidRPr="0014228C" w:rsidRDefault="002D7243" w:rsidP="002043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4228C">
              <w:rPr>
                <w:rFonts w:ascii="Arial" w:eastAsia="Times New Roman" w:hAnsi="Arial" w:cs="Arial"/>
                <w:b/>
                <w:bCs/>
                <w:color w:val="000000"/>
              </w:rPr>
              <w:t>Unifrac</w:t>
            </w:r>
            <w:proofErr w:type="spellEnd"/>
            <w:r w:rsidRPr="0014228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istance BAL Right Intragroup (Weighted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8BD0" w14:textId="77777777" w:rsidR="002D7243" w:rsidRPr="0014228C" w:rsidRDefault="002D7243" w:rsidP="002043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6B3B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608C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D7243" w:rsidRPr="0014228C" w14:paraId="2B5FF659" w14:textId="77777777" w:rsidTr="0067413F">
        <w:trPr>
          <w:trHeight w:val="32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057C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2BCE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8*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65BCD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15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7268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2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DCB0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4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85522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5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C34F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8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6BE3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12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DA87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14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38A5" w14:textId="77777777" w:rsidR="002D7243" w:rsidRPr="0014228C" w:rsidRDefault="002D7243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14228C">
              <w:rPr>
                <w:rFonts w:ascii="Arial" w:eastAsia="Times New Roman" w:hAnsi="Arial" w:cs="Arial"/>
                <w:b/>
                <w:bCs/>
              </w:rPr>
              <w:t>Nx</w:t>
            </w:r>
            <w:proofErr w:type="spellEnd"/>
          </w:p>
        </w:tc>
      </w:tr>
      <w:tr w:rsidR="002D7243" w:rsidRPr="0014228C" w14:paraId="13499244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771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9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A77D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0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4319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8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E401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0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F6F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5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648F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0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7AF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9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5EB3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74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DFD5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64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A9F2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589</w:t>
            </w:r>
          </w:p>
        </w:tc>
      </w:tr>
      <w:tr w:rsidR="002D7243" w:rsidRPr="0014228C" w14:paraId="0CFD7CEC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FD05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5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52C7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13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6B5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4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DAA6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48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D751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1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FD12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3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4953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4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A7F5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9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B1B52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79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1744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802</w:t>
            </w:r>
          </w:p>
        </w:tc>
      </w:tr>
      <w:tr w:rsidR="002D7243" w:rsidRPr="0014228C" w14:paraId="6D07A684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2ED1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2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F3E5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8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8EA7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2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7D40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6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DF42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93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CD1A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63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74E77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3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F3EA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71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12D3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16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190B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771</w:t>
            </w:r>
          </w:p>
        </w:tc>
      </w:tr>
      <w:tr w:rsidR="002D7243" w:rsidRPr="0014228C" w14:paraId="006EF4A4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08F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9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E509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33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8D66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7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3096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97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4BC9E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36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AFE0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9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D9E0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33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3460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79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2417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09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3854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097</w:t>
            </w:r>
          </w:p>
        </w:tc>
      </w:tr>
      <w:tr w:rsidR="002D7243" w:rsidRPr="0014228C" w14:paraId="6A11D2A5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F04D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0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E80B5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1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70AD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66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7D4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9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043A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28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1370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5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9EF6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25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ECCD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5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5F79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94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5671F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797</w:t>
            </w:r>
          </w:p>
        </w:tc>
      </w:tr>
      <w:tr w:rsidR="002D7243" w:rsidRPr="0014228C" w14:paraId="219380C2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0199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2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92C84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0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D86F1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9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8DDD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3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279B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8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5AB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27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36E2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6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677A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2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71F6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51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BE83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104</w:t>
            </w:r>
          </w:p>
        </w:tc>
      </w:tr>
      <w:tr w:rsidR="002D7243" w:rsidRPr="0014228C" w14:paraId="69272EEF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4BCC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1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A939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7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E0EC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5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A941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06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15A1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2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945C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6337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0E00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25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C162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17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ACF7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</w:tr>
      <w:tr w:rsidR="002D7243" w:rsidRPr="0014228C" w14:paraId="33465DCC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714D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8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4EB9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2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C813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09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7BEF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2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636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7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4F9E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3B22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8647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8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4675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08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C94D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</w:tr>
      <w:tr w:rsidR="002D7243" w:rsidRPr="0014228C" w14:paraId="2947F7C7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383F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2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9A43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01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B9DC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6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E546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02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5253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2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EDDA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AAC5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3AF5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4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4985A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69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9C40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</w:tr>
      <w:tr w:rsidR="002D7243" w:rsidRPr="0014228C" w14:paraId="0C379CAE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4D6E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8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6162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45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C013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67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59B7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87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F9FE4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58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C292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4597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7092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93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6C28" w14:textId="77777777" w:rsidR="002D7243" w:rsidRPr="0014228C" w:rsidRDefault="002D7243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20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E936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</w:tr>
      <w:tr w:rsidR="002D7243" w:rsidRPr="0014228C" w14:paraId="41770E98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6D71" w14:textId="77777777" w:rsidR="002D7243" w:rsidRPr="0014228C" w:rsidRDefault="002D7243" w:rsidP="0020439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64AA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94B8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0AD9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DC8E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167E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B09F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9D39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F44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EB55" w14:textId="77777777" w:rsidR="002D7243" w:rsidRPr="0014228C" w:rsidRDefault="002D7243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13F" w:rsidRPr="0014228C" w14:paraId="5F99D007" w14:textId="77777777" w:rsidTr="0067413F">
        <w:trPr>
          <w:trHeight w:val="320"/>
        </w:trPr>
        <w:tc>
          <w:tcPr>
            <w:tcW w:w="65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89C" w14:textId="77777777" w:rsidR="0067413F" w:rsidRPr="0014228C" w:rsidRDefault="0067413F" w:rsidP="002043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14228C">
              <w:rPr>
                <w:rFonts w:ascii="Arial" w:eastAsia="Times New Roman" w:hAnsi="Arial" w:cs="Arial"/>
                <w:b/>
                <w:bCs/>
                <w:color w:val="000000"/>
              </w:rPr>
              <w:t>Unifrac</w:t>
            </w:r>
            <w:proofErr w:type="spellEnd"/>
            <w:r w:rsidRPr="0014228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Distance BAL Left Intragroup (Weighted)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9A1E" w14:textId="77777777" w:rsidR="0067413F" w:rsidRPr="0014228C" w:rsidRDefault="0067413F" w:rsidP="00204394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2486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84A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13F" w:rsidRPr="0014228C" w14:paraId="707D7849" w14:textId="77777777" w:rsidTr="0067413F">
        <w:trPr>
          <w:trHeight w:val="320"/>
        </w:trPr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91E2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4FCF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A7B2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15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15EE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2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92320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44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7065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5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B081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8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083A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12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57DD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4228C">
              <w:rPr>
                <w:rFonts w:ascii="Arial" w:eastAsia="Times New Roman" w:hAnsi="Arial" w:cs="Arial"/>
                <w:b/>
                <w:bCs/>
              </w:rPr>
              <w:t>D149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7501" w14:textId="77777777" w:rsidR="0067413F" w:rsidRPr="0014228C" w:rsidRDefault="0067413F" w:rsidP="00204394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14228C">
              <w:rPr>
                <w:rFonts w:ascii="Arial" w:eastAsia="Times New Roman" w:hAnsi="Arial" w:cs="Arial"/>
                <w:b/>
                <w:bCs/>
              </w:rPr>
              <w:t>Nx</w:t>
            </w:r>
            <w:proofErr w:type="spellEnd"/>
          </w:p>
        </w:tc>
      </w:tr>
      <w:tr w:rsidR="0067413F" w:rsidRPr="0014228C" w14:paraId="0437E7FC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746B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91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F5EC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93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62C2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8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8843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84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5FBD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6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90A1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0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4874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00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7BCE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7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7CBC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59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E52D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568</w:t>
            </w:r>
          </w:p>
        </w:tc>
      </w:tr>
      <w:tr w:rsidR="0067413F" w:rsidRPr="0014228C" w14:paraId="290E71AF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72F4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53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F49F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27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6CE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55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A39E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86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C0DC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2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974E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5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06DF1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17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91E4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4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9B69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43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0534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825</w:t>
            </w:r>
          </w:p>
        </w:tc>
      </w:tr>
      <w:tr w:rsidR="0067413F" w:rsidRPr="0014228C" w14:paraId="613C613E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1F97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2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B599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5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B54F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7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3B71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06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2A2E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08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EF2B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38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10E6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17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1DF2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3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B75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73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4F34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772</w:t>
            </w:r>
          </w:p>
        </w:tc>
      </w:tr>
      <w:tr w:rsidR="0067413F" w:rsidRPr="0014228C" w14:paraId="20B9F3D3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822E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90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E05D1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0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D402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7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033A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44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B23F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5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DD32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8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BDDB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5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233F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F39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18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D512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084</w:t>
            </w:r>
          </w:p>
        </w:tc>
      </w:tr>
      <w:tr w:rsidR="0067413F" w:rsidRPr="0014228C" w14:paraId="54A3EE06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A8CA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0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1DA1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3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97F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3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7B9F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58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6DC1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23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940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3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ACD3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5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F8E9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EFD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75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F15A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808</w:t>
            </w:r>
          </w:p>
        </w:tc>
      </w:tr>
      <w:tr w:rsidR="0067413F" w:rsidRPr="0014228C" w14:paraId="3B42C992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3E56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2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4123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71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91AA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6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F834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6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CDBE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5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A64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76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AFE1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6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2147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992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78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355E4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101</w:t>
            </w:r>
          </w:p>
        </w:tc>
      </w:tr>
      <w:tr w:rsidR="0067413F" w:rsidRPr="0014228C" w14:paraId="232D3F17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B34B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1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0222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68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D3E7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2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20EE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3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2666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87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EC07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97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7B46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0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DEC9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7AE6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50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6DAC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</w:tr>
      <w:tr w:rsidR="0067413F" w:rsidRPr="0014228C" w14:paraId="747988F4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1366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80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F2D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6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0FB3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49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FC5A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69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D6A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5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6801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83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CAD2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0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E00A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9BF3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28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9B95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</w:tr>
      <w:tr w:rsidR="0067413F" w:rsidRPr="0014228C" w14:paraId="2EE75629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F325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2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D20A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39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D6BA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8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5240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7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08F7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129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A98B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064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3414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31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C365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FB9F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22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B4E3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</w:tr>
      <w:tr w:rsidR="0067413F" w:rsidRPr="0014228C" w14:paraId="4C45BFB3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139BC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lastRenderedPageBreak/>
              <w:t>0.58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CF25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6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7CDC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44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C32A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40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E16B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1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CACC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525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B06D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48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27E7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AEBE" w14:textId="77777777" w:rsidR="0067413F" w:rsidRPr="0014228C" w:rsidRDefault="0067413F" w:rsidP="00204394">
            <w:pPr>
              <w:jc w:val="right"/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0.485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A975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  <w:r w:rsidRPr="0014228C">
              <w:rPr>
                <w:rFonts w:ascii="Arial" w:eastAsia="Times New Roman" w:hAnsi="Arial" w:cs="Arial"/>
              </w:rPr>
              <w:t> </w:t>
            </w:r>
          </w:p>
        </w:tc>
      </w:tr>
      <w:tr w:rsidR="0067413F" w:rsidRPr="0014228C" w14:paraId="6E763EF4" w14:textId="77777777" w:rsidTr="0067413F">
        <w:trPr>
          <w:trHeight w:val="320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19D5" w14:textId="77777777" w:rsidR="0067413F" w:rsidRPr="0014228C" w:rsidRDefault="0067413F" w:rsidP="00204394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D81F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EBA2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A5E8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7918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4FF4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335B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23AC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2978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ABF9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13F" w:rsidRPr="0014228C" w14:paraId="45CF6D40" w14:textId="77777777" w:rsidTr="0067413F">
        <w:trPr>
          <w:trHeight w:val="320"/>
        </w:trPr>
        <w:tc>
          <w:tcPr>
            <w:tcW w:w="46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0C21" w14:textId="77777777" w:rsidR="0067413F" w:rsidRPr="0014228C" w:rsidRDefault="0067413F" w:rsidP="00204394">
            <w:pPr>
              <w:rPr>
                <w:rFonts w:ascii="Arial" w:eastAsia="Times New Roman" w:hAnsi="Arial" w:cs="Arial"/>
                <w:color w:val="000000"/>
              </w:rPr>
            </w:pPr>
            <w:r w:rsidRPr="0014228C">
              <w:rPr>
                <w:rFonts w:ascii="Arial" w:eastAsia="Times New Roman" w:hAnsi="Arial" w:cs="Arial"/>
                <w:color w:val="000000"/>
              </w:rPr>
              <w:t>* = p ≤ 0.05 when compared to D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20A3" w14:textId="77777777" w:rsidR="0067413F" w:rsidRPr="0014228C" w:rsidRDefault="0067413F" w:rsidP="00204394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CE1B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A0D3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8F47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B5A" w14:textId="77777777" w:rsidR="0067413F" w:rsidRPr="0014228C" w:rsidRDefault="0067413F" w:rsidP="0020439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19F1D1F" w14:textId="77777777" w:rsidR="0067413F" w:rsidRPr="005C6E38" w:rsidRDefault="0067413F" w:rsidP="0067413F">
      <w:pPr>
        <w:jc w:val="both"/>
        <w:rPr>
          <w:rFonts w:cstheme="minorHAnsi"/>
        </w:rPr>
      </w:pPr>
    </w:p>
    <w:p w14:paraId="2FFD5344" w14:textId="77777777" w:rsidR="00F671A1" w:rsidRDefault="00F671A1"/>
    <w:sectPr w:rsidR="00F67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43"/>
    <w:rsid w:val="00065884"/>
    <w:rsid w:val="00134E33"/>
    <w:rsid w:val="00227B15"/>
    <w:rsid w:val="00233201"/>
    <w:rsid w:val="0023331A"/>
    <w:rsid w:val="00241220"/>
    <w:rsid w:val="00271F63"/>
    <w:rsid w:val="002D7243"/>
    <w:rsid w:val="00344D87"/>
    <w:rsid w:val="00353248"/>
    <w:rsid w:val="003C086C"/>
    <w:rsid w:val="003C3F34"/>
    <w:rsid w:val="00426F8D"/>
    <w:rsid w:val="004305C2"/>
    <w:rsid w:val="004F7409"/>
    <w:rsid w:val="00503E03"/>
    <w:rsid w:val="005369F4"/>
    <w:rsid w:val="005F788B"/>
    <w:rsid w:val="0062595F"/>
    <w:rsid w:val="0067413F"/>
    <w:rsid w:val="00697879"/>
    <w:rsid w:val="00900EEC"/>
    <w:rsid w:val="0094048A"/>
    <w:rsid w:val="009C5C51"/>
    <w:rsid w:val="00A26525"/>
    <w:rsid w:val="00A96758"/>
    <w:rsid w:val="00B150DE"/>
    <w:rsid w:val="00B4257A"/>
    <w:rsid w:val="00B76007"/>
    <w:rsid w:val="00E16113"/>
    <w:rsid w:val="00E6160F"/>
    <w:rsid w:val="00E91C3A"/>
    <w:rsid w:val="00EC1F03"/>
    <w:rsid w:val="00ED52FD"/>
    <w:rsid w:val="00F624C6"/>
    <w:rsid w:val="00F671A1"/>
    <w:rsid w:val="00FF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9AA77"/>
  <w15:chartTrackingRefBased/>
  <w15:docId w15:val="{3704BA78-2F37-9047-AAC0-2A9CC0E3B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24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72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2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2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2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2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24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24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24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24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2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2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2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2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2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2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2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2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2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2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72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24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72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24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72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24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72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2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2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2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ier, Ethan G.</dc:creator>
  <cp:keywords/>
  <dc:description/>
  <cp:lastModifiedBy>Napier, Ethan G.</cp:lastModifiedBy>
  <cp:revision>2</cp:revision>
  <dcterms:created xsi:type="dcterms:W3CDTF">2024-03-20T19:00:00Z</dcterms:created>
  <dcterms:modified xsi:type="dcterms:W3CDTF">2024-03-20T19:02:00Z</dcterms:modified>
</cp:coreProperties>
</file>